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9ABBC" w14:textId="77777777" w:rsidR="00AD1424" w:rsidRPr="00E0413F" w:rsidRDefault="00AD1424" w:rsidP="00AD1424">
      <w:pPr>
        <w:tabs>
          <w:tab w:val="left" w:pos="284"/>
        </w:tabs>
        <w:spacing w:line="360" w:lineRule="auto"/>
        <w:jc w:val="both"/>
        <w:rPr>
          <w:bCs/>
        </w:rPr>
      </w:pPr>
      <w:r w:rsidRPr="00E0413F">
        <w:rPr>
          <w:rFonts w:cs="Times New Roman"/>
          <w:bCs/>
        </w:rPr>
        <w:t xml:space="preserve">Appendix 3: ROBINS-I for Quantitative </w:t>
      </w:r>
      <w:r w:rsidRPr="00E0413F">
        <w:rPr>
          <w:bCs/>
        </w:rPr>
        <w:t>design studies</w:t>
      </w:r>
    </w:p>
    <w:tbl>
      <w:tblPr>
        <w:tblW w:w="16298" w:type="dxa"/>
        <w:tblInd w:w="-70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0"/>
        <w:gridCol w:w="394"/>
        <w:gridCol w:w="456"/>
        <w:gridCol w:w="139"/>
        <w:gridCol w:w="425"/>
        <w:gridCol w:w="571"/>
        <w:gridCol w:w="426"/>
        <w:gridCol w:w="567"/>
        <w:gridCol w:w="425"/>
        <w:gridCol w:w="433"/>
        <w:gridCol w:w="363"/>
        <w:gridCol w:w="314"/>
        <w:gridCol w:w="449"/>
        <w:gridCol w:w="422"/>
        <w:gridCol w:w="532"/>
        <w:gridCol w:w="532"/>
        <w:gridCol w:w="389"/>
        <w:gridCol w:w="417"/>
        <w:gridCol w:w="110"/>
        <w:gridCol w:w="422"/>
        <w:gridCol w:w="460"/>
        <w:gridCol w:w="426"/>
        <w:gridCol w:w="448"/>
        <w:gridCol w:w="402"/>
        <w:gridCol w:w="425"/>
        <w:gridCol w:w="105"/>
        <w:gridCol w:w="311"/>
        <w:gridCol w:w="435"/>
        <w:gridCol w:w="465"/>
        <w:gridCol w:w="416"/>
        <w:gridCol w:w="483"/>
        <w:gridCol w:w="105"/>
        <w:gridCol w:w="515"/>
        <w:gridCol w:w="567"/>
        <w:gridCol w:w="567"/>
        <w:gridCol w:w="544"/>
        <w:gridCol w:w="850"/>
        <w:gridCol w:w="26"/>
        <w:gridCol w:w="112"/>
      </w:tblGrid>
      <w:tr w:rsidR="00AD1424" w:rsidRPr="00C23078" w14:paraId="1650B45C" w14:textId="77777777" w:rsidTr="008A51DA">
        <w:trPr>
          <w:gridAfter w:val="2"/>
          <w:wAfter w:w="138" w:type="dxa"/>
          <w:trHeight w:val="30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E237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3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4443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re-intervention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A72C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tervention Period</w:t>
            </w:r>
          </w:p>
        </w:tc>
        <w:tc>
          <w:tcPr>
            <w:tcW w:w="9498" w:type="dxa"/>
            <w:gridSpan w:val="2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168E6" w14:textId="77777777" w:rsidR="00AD1424" w:rsidRPr="001E7F7A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ost-Interven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3F72130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Overall risk</w:t>
            </w:r>
          </w:p>
        </w:tc>
      </w:tr>
      <w:tr w:rsidR="00AD1424" w:rsidRPr="00C23078" w14:paraId="5A53BC63" w14:textId="77777777" w:rsidTr="008A51DA">
        <w:trPr>
          <w:trHeight w:val="300"/>
        </w:trPr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23E57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isk of bias due to</w:t>
            </w:r>
          </w:p>
        </w:tc>
        <w:tc>
          <w:tcPr>
            <w:tcW w:w="989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7015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onfounding</w:t>
            </w:r>
          </w:p>
        </w:tc>
        <w:tc>
          <w:tcPr>
            <w:tcW w:w="2414" w:type="dxa"/>
            <w:gridSpan w:val="5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B2AC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election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participants</w:t>
            </w:r>
          </w:p>
        </w:tc>
        <w:tc>
          <w:tcPr>
            <w:tcW w:w="1559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56C7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lassification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interventions</w:t>
            </w:r>
          </w:p>
        </w:tc>
        <w:tc>
          <w:tcPr>
            <w:tcW w:w="2402" w:type="dxa"/>
            <w:gridSpan w:val="6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EC60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eviations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rom intended intervention</w:t>
            </w:r>
          </w:p>
        </w:tc>
        <w:tc>
          <w:tcPr>
            <w:tcW w:w="268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70E31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i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ssing data</w:t>
            </w:r>
          </w:p>
        </w:tc>
        <w:tc>
          <w:tcPr>
            <w:tcW w:w="221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5120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asurement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outcomes</w:t>
            </w:r>
          </w:p>
        </w:tc>
        <w:tc>
          <w:tcPr>
            <w:tcW w:w="2193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11EC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eported results.</w:t>
            </w:r>
          </w:p>
        </w:tc>
        <w:tc>
          <w:tcPr>
            <w:tcW w:w="988" w:type="dxa"/>
            <w:gridSpan w:val="3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6DE1B" w14:textId="77777777" w:rsidR="00AD1424" w:rsidRPr="00C23078" w:rsidRDefault="00AD1424" w:rsidP="008A51DA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D1424" w:rsidRPr="00C23078" w14:paraId="6CF892D3" w14:textId="77777777" w:rsidTr="008A51DA">
        <w:trPr>
          <w:gridAfter w:val="1"/>
          <w:wAfter w:w="112" w:type="dxa"/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F0CE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Question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E420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7A6B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284D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F940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DF17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5027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BD3A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F7A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isk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3EB1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E8C0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EA4A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ECE9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isk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94F3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1370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8713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C1FE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FA67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isk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332F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7565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755C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3039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DB69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16BB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isk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DDDD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447D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4C89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F24D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50E7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isk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9CF3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F49D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0CDC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3B4E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082D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D1424" w:rsidRPr="00C23078" w14:paraId="6B225DB2" w14:textId="77777777" w:rsidTr="008A51DA">
        <w:trPr>
          <w:gridAfter w:val="1"/>
          <w:wAfter w:w="112" w:type="dxa"/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259A3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Camerini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et al., [30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9B247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2272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4885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F398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F24F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B178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B1E45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92B39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00EE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8A18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69FB0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CF475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045E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7317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2A8E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6A8F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D000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6960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799E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85F0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2722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1F72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30A0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4823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533E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410C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4C4F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4F85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72B4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4BD5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F10F1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0DDE18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AD1424" w:rsidRPr="00C23078" w14:paraId="6E19A604" w14:textId="77777777" w:rsidTr="008A51DA">
        <w:trPr>
          <w:gridAfter w:val="1"/>
          <w:wAfter w:w="112" w:type="dxa"/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716B7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Shigaki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[31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34094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7F6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6CC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EAB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A76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FF5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67C68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37468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8EEE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C93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03C4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F4998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8D7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EC0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FF4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94D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E9D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8EE1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D46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4A6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739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4EE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BE5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5DE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831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CB7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B5E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1E2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F02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E46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27345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0F96D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</w:tr>
      <w:tr w:rsidR="00AD1424" w:rsidRPr="00C23078" w14:paraId="118EBA35" w14:textId="77777777" w:rsidTr="008A51DA">
        <w:trPr>
          <w:gridAfter w:val="1"/>
          <w:wAfter w:w="112" w:type="dxa"/>
          <w:trHeight w:val="405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02DC5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Smedly</w:t>
            </w:r>
            <w:proofErr w:type="spellEnd"/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,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[32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CBDD3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024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B34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FE2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602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DE7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E946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50C7F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AC5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773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BC72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F52B1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FDF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749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053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336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6B0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FA7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5CC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1FC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FAE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2ED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BDC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2BF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F84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632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8A7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DE4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5A7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CAC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4284A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E74D5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AD1424" w:rsidRPr="00C23078" w14:paraId="2F9EE049" w14:textId="77777777" w:rsidTr="008A51DA">
        <w:trPr>
          <w:gridAfter w:val="1"/>
          <w:wAfter w:w="112" w:type="dxa"/>
          <w:trHeight w:val="572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8A2E30" w14:textId="77777777" w:rsidR="00AD1424" w:rsidRPr="00E00A27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 xml:space="preserve">Van der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Vaar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, et al., [28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1AC45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B6D2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AE3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3324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B728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678F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9C861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D0BD5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D0AD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6146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9A061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E97E0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5615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3E4F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32DC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FC33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02CD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rtial 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4AEC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232D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4D8B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BAFD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4A0A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3AAD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EC0B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423E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2B66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B701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72B4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4C46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F431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3E830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534A4B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AD1424" w:rsidRPr="00C23078" w14:paraId="762308D1" w14:textId="77777777" w:rsidTr="008A51DA">
        <w:trPr>
          <w:gridAfter w:val="1"/>
          <w:wAfter w:w="112" w:type="dxa"/>
          <w:trHeight w:val="516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0F1D05" w14:textId="77777777" w:rsidR="00AD1424" w:rsidRPr="00E00A27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</w:pPr>
            <w:r w:rsidRPr="00E00A27"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Van Uden-</w:t>
            </w:r>
            <w:proofErr w:type="spellStart"/>
            <w:r w:rsidRPr="00E00A27"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Kraan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,</w:t>
            </w:r>
            <w:r w:rsidRPr="00E00A27"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 xml:space="preserve"> et al.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[25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D9341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1A9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2B4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284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F69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238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F36F0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F7EF0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FCC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9BC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3561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7ABC0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FBD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096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559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73A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3DD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EE3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D21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535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077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480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646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82C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0C4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BC4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464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465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C14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CCE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99D3B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5D1CB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AD1424" w:rsidRPr="00C23078" w14:paraId="2858E1E0" w14:textId="77777777" w:rsidTr="008A51DA">
        <w:trPr>
          <w:gridAfter w:val="1"/>
          <w:wAfter w:w="112" w:type="dxa"/>
          <w:trHeight w:val="502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163B8D" w14:textId="77777777" w:rsidR="00AD1424" w:rsidRPr="00E00A27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</w:pPr>
            <w:r w:rsidRPr="00E00A27"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Van Uden-</w:t>
            </w:r>
            <w:proofErr w:type="spellStart"/>
            <w:r w:rsidRPr="00E00A27"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Kraan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,</w:t>
            </w:r>
            <w:r w:rsidRPr="00E00A27"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 xml:space="preserve"> et al.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[36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F7735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297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EDE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A70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A78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4E3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676F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8E933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52E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75A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F616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89AA0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AC0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62F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607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6F7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6DD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7E0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4B4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A4F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0D7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6C7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E49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F48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CFE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262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F12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1B1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1F5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5DE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2D56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90FD7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</w:tr>
      <w:tr w:rsidR="00AD1424" w:rsidRPr="00C23078" w14:paraId="101FF645" w14:textId="77777777" w:rsidTr="008A51DA">
        <w:trPr>
          <w:gridAfter w:val="1"/>
          <w:wAfter w:w="112" w:type="dxa"/>
          <w:trHeight w:val="502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DE1CD2" w14:textId="77777777" w:rsidR="00AD1424" w:rsidRPr="00E00A27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</w:pPr>
            <w:r w:rsidRPr="00E00A27"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lastRenderedPageBreak/>
              <w:t>van Uden-</w:t>
            </w:r>
            <w:proofErr w:type="spellStart"/>
            <w:r w:rsidRPr="00E00A27"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Kraan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,</w:t>
            </w:r>
            <w:r w:rsidRPr="00E00A27"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 xml:space="preserve"> et al.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CL"/>
              </w:rPr>
              <w:t>[18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04AB5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DBD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1D9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384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7AA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71CB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6B64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1CD64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687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33F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B592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E91A5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6E4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635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1B9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2ED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F1A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BEC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937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E8E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564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235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549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D1B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582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BCE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3FD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BEE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10B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E95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Ye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DAD4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DD695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</w:tr>
      <w:tr w:rsidR="00AD1424" w:rsidRPr="00C23078" w14:paraId="6827A590" w14:textId="77777777" w:rsidTr="008A51DA">
        <w:trPr>
          <w:gridAfter w:val="1"/>
          <w:wAfter w:w="112" w:type="dxa"/>
          <w:trHeight w:val="320"/>
        </w:trPr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53774A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alker.,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[25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4193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C8434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CA9F2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Partial No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48DEF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9E289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88A6C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35D3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AD10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2DF0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2DA5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AE604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000C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B61C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22C9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6546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10FDA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E01B1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7CA51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D530E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C0E7F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8F48A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E3977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36BE2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296C5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2DB90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1FBAE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50F6D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1AA3A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04CF5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3847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CA73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88DD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AD1424" w:rsidRPr="00C23078" w14:paraId="66C141B7" w14:textId="77777777" w:rsidTr="008A51DA">
        <w:trPr>
          <w:gridAfter w:val="1"/>
          <w:wAfter w:w="112" w:type="dxa"/>
          <w:trHeight w:val="363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7615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illi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amp;</w:t>
            </w: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Royne</w:t>
            </w:r>
            <w:proofErr w:type="spellEnd"/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2D891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0C5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A53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145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244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316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AEB9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AC637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5F6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2C2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02C1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D91AB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CC6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76E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0E5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608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AA2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BB1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019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4249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DB3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A87A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CDC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7F3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395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04A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E45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B28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AA9F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729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8337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AA6A6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2307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AD1424" w:rsidRPr="00C23078" w14:paraId="0F26D359" w14:textId="77777777" w:rsidTr="008A51DA">
        <w:trPr>
          <w:gridAfter w:val="1"/>
          <w:wAfter w:w="112" w:type="dxa"/>
          <w:trHeight w:val="419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3083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ing, et al., [29]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5DD2D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6E147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13DFF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83CC31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D35E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49274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3774C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B48F8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2FD9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86C7E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6EC6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86E71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CD48B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52BB4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E66F8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1496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792F68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1C9DE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E2307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68EEC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D746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877606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C79F84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3F74E7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74959D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9C7DC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1272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9825C3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D9552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866D8A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51FA0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B0475" w14:textId="77777777" w:rsidR="00AD1424" w:rsidRPr="00C23078" w:rsidRDefault="00AD1424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</w:tbl>
    <w:p w14:paraId="5F86C4D0" w14:textId="77777777" w:rsidR="00AD1424" w:rsidRDefault="00AD1424" w:rsidP="00AD1424">
      <w:pPr>
        <w:tabs>
          <w:tab w:val="left" w:pos="284"/>
        </w:tabs>
        <w:spacing w:line="360" w:lineRule="auto"/>
        <w:ind w:left="142"/>
      </w:pPr>
    </w:p>
    <w:p w14:paraId="50394457" w14:textId="77777777" w:rsidR="00AD1424" w:rsidRDefault="00AD1424" w:rsidP="00AD1424">
      <w:pPr>
        <w:spacing w:after="160" w:line="360" w:lineRule="auto"/>
        <w:rPr>
          <w:rFonts w:cs="Times New Roman"/>
          <w:b/>
        </w:rPr>
        <w:sectPr w:rsidR="00AD1424" w:rsidSect="00AD1424">
          <w:headerReference w:type="default" r:id="rId4"/>
          <w:pgSz w:w="16838" w:h="11906" w:orient="landscape"/>
          <w:pgMar w:top="1440" w:right="720" w:bottom="1440" w:left="720" w:header="708" w:footer="708" w:gutter="0"/>
          <w:cols w:space="708"/>
          <w:docGrid w:linePitch="360"/>
        </w:sectPr>
      </w:pPr>
      <w:r>
        <w:t>Scores are made as No/Partial No/Partial Yes/Yes or No Information (NI). Mod = moderate. NA = Non-applicable as tool indicates this item is skipped based on previous responses</w:t>
      </w:r>
    </w:p>
    <w:p w14:paraId="3FFFA335" w14:textId="77777777" w:rsidR="00AD1424" w:rsidRDefault="00AD1424" w:rsidP="00AD1424">
      <w:pPr>
        <w:spacing w:after="160" w:line="360" w:lineRule="auto"/>
        <w:rPr>
          <w:rFonts w:cs="Times New Roman"/>
          <w:b/>
        </w:rPr>
      </w:pPr>
    </w:p>
    <w:p w14:paraId="69AD28C6" w14:textId="77777777" w:rsidR="00D00EEA" w:rsidRDefault="00D00EEA">
      <w:bookmarkStart w:id="0" w:name="_GoBack"/>
      <w:bookmarkEnd w:id="0"/>
    </w:p>
    <w:sectPr w:rsidR="00D00EEA" w:rsidSect="00735674">
      <w:headerReference w:type="default" r:id="rId5"/>
      <w:type w:val="continuous"/>
      <w:pgSz w:w="11906" w:h="16838"/>
      <w:pgMar w:top="1440" w:right="720" w:bottom="144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3A7EC9" w14:paraId="1DD1E5B4" w14:textId="77777777" w:rsidTr="7EE8AC60">
      <w:tc>
        <w:tcPr>
          <w:tcW w:w="4653" w:type="dxa"/>
        </w:tcPr>
        <w:p w14:paraId="4D250DC8" w14:textId="77777777" w:rsidR="003A7EC9" w:rsidRDefault="00AD1424" w:rsidP="7EE8AC60">
          <w:pPr>
            <w:pStyle w:val="Header"/>
            <w:ind w:left="-115"/>
          </w:pPr>
        </w:p>
      </w:tc>
      <w:tc>
        <w:tcPr>
          <w:tcW w:w="4653" w:type="dxa"/>
        </w:tcPr>
        <w:p w14:paraId="218E9038" w14:textId="77777777" w:rsidR="003A7EC9" w:rsidRDefault="00AD1424" w:rsidP="7EE8AC60">
          <w:pPr>
            <w:pStyle w:val="Header"/>
            <w:jc w:val="center"/>
          </w:pPr>
        </w:p>
      </w:tc>
      <w:tc>
        <w:tcPr>
          <w:tcW w:w="4653" w:type="dxa"/>
        </w:tcPr>
        <w:p w14:paraId="753F70A8" w14:textId="77777777" w:rsidR="003A7EC9" w:rsidRDefault="00AD1424" w:rsidP="7EE8AC60">
          <w:pPr>
            <w:pStyle w:val="Header"/>
            <w:ind w:right="-115"/>
            <w:jc w:val="right"/>
          </w:pPr>
        </w:p>
      </w:tc>
    </w:tr>
  </w:tbl>
  <w:p w14:paraId="1865E9DC" w14:textId="77777777" w:rsidR="003A7EC9" w:rsidRDefault="00AD1424" w:rsidP="7EE8AC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3A7EC9" w14:paraId="2D67348F" w14:textId="77777777" w:rsidTr="7EE8AC60">
      <w:tc>
        <w:tcPr>
          <w:tcW w:w="3009" w:type="dxa"/>
        </w:tcPr>
        <w:p w14:paraId="7D40D4AE" w14:textId="77777777" w:rsidR="003A7EC9" w:rsidRDefault="00AD1424" w:rsidP="7EE8AC60">
          <w:pPr>
            <w:pStyle w:val="Header"/>
            <w:ind w:left="-115"/>
          </w:pPr>
        </w:p>
      </w:tc>
      <w:tc>
        <w:tcPr>
          <w:tcW w:w="3009" w:type="dxa"/>
        </w:tcPr>
        <w:p w14:paraId="3B2C2161" w14:textId="77777777" w:rsidR="003A7EC9" w:rsidRDefault="00AD1424" w:rsidP="7EE8AC60">
          <w:pPr>
            <w:pStyle w:val="Header"/>
            <w:jc w:val="center"/>
          </w:pPr>
        </w:p>
      </w:tc>
      <w:tc>
        <w:tcPr>
          <w:tcW w:w="3009" w:type="dxa"/>
        </w:tcPr>
        <w:p w14:paraId="27095DFB" w14:textId="77777777" w:rsidR="003A7EC9" w:rsidRDefault="00AD1424" w:rsidP="7EE8AC60">
          <w:pPr>
            <w:pStyle w:val="Header"/>
            <w:ind w:right="-115"/>
            <w:jc w:val="right"/>
          </w:pPr>
        </w:p>
      </w:tc>
    </w:tr>
  </w:tbl>
  <w:p w14:paraId="6B582BA3" w14:textId="77777777" w:rsidR="003A7EC9" w:rsidRDefault="00AD1424" w:rsidP="7EE8AC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424"/>
    <w:rsid w:val="00AD1424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0A89B"/>
  <w15:chartTrackingRefBased/>
  <w15:docId w15:val="{830ADF04-8837-4909-BCF6-EAD271EF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424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 (Body CS)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AD1424"/>
    <w:rPr>
      <w:rFonts w:ascii="Times New Roman" w:hAnsi="Times New Roman" w:cs="Times New Roman (Body CS)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2-07T00:50:00Z</dcterms:created>
  <dcterms:modified xsi:type="dcterms:W3CDTF">2020-02-07T00:50:00Z</dcterms:modified>
</cp:coreProperties>
</file>